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40" w:type="dxa"/>
        <w:tblLook w:val="04A0" w:firstRow="1" w:lastRow="0" w:firstColumn="1" w:lastColumn="0" w:noHBand="0" w:noVBand="1"/>
      </w:tblPr>
      <w:tblGrid>
        <w:gridCol w:w="2695"/>
        <w:gridCol w:w="1170"/>
        <w:gridCol w:w="1080"/>
        <w:gridCol w:w="1075"/>
        <w:gridCol w:w="1220"/>
      </w:tblGrid>
      <w:tr w:rsidR="00FA0A1F" w:rsidRPr="00FA0A1F" w14:paraId="03A81979" w14:textId="77777777" w:rsidTr="00FA0A1F">
        <w:trPr>
          <w:trHeight w:val="28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21F5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004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Buff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A30C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004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dif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E48B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E6004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lwr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7287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E6004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up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A34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004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p</w:t>
            </w:r>
            <w:r w:rsidRPr="00E6004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004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adj</w:t>
            </w:r>
            <w:proofErr w:type="spellEnd"/>
          </w:p>
        </w:tc>
      </w:tr>
      <w:tr w:rsidR="00FA0A1F" w:rsidRPr="00FA0A1F" w14:paraId="3084E53F" w14:textId="77777777" w:rsidTr="00FA0A1F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DC7F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GlycerolPBS</w:t>
            </w:r>
            <w:proofErr w:type="spellEnd"/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CE0D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17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A15D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6.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420D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18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E1AF" w14:textId="77777777" w:rsidR="00FA0A1F" w:rsidRPr="00FA0A1F" w:rsidRDefault="00FA0A1F" w:rsidP="00E600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0A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167</w:t>
            </w:r>
          </w:p>
        </w:tc>
      </w:tr>
      <w:tr w:rsidR="00FA0A1F" w:rsidRPr="00FA0A1F" w14:paraId="02227072" w14:textId="77777777" w:rsidTr="00FA0A1F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604D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0046">
              <w:rPr>
                <w:rFonts w:ascii="Arial" w:eastAsia="Calibri" w:hAnsi="Arial" w:cs="Arial"/>
                <w:color w:val="000000"/>
                <w:sz w:val="22"/>
                <w:szCs w:val="22"/>
              </w:rPr>
              <w:t>Plain</w:t>
            </w:r>
            <w:r w:rsidRPr="00E600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E60046">
              <w:rPr>
                <w:rFonts w:ascii="Arial" w:eastAsia="Calibri" w:hAnsi="Arial" w:cs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F93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9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9FEE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4.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4C06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3E80" w14:textId="77777777" w:rsidR="00FA0A1F" w:rsidRPr="00FA0A1F" w:rsidRDefault="00FA0A1F" w:rsidP="00E6004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0A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78</w:t>
            </w:r>
          </w:p>
        </w:tc>
      </w:tr>
      <w:tr w:rsidR="00FA0A1F" w:rsidRPr="00FA0A1F" w14:paraId="5E859F90" w14:textId="77777777" w:rsidTr="00FA0A1F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84E0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RNALater</w:t>
            </w:r>
            <w:proofErr w:type="spellEnd"/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7FD0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188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117A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284.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30AB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93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BE33" w14:textId="77777777" w:rsidR="00FA0A1F" w:rsidRPr="00FA0A1F" w:rsidRDefault="00FA0A1F" w:rsidP="00E600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0A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FA0A1F" w:rsidRPr="00FA0A1F" w14:paraId="15ABCD92" w14:textId="77777777" w:rsidTr="00FA0A1F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4CE0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lain</w:t>
            </w: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GlycerolPB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06FE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166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FB0B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267.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9462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65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6710" w14:textId="77777777" w:rsidR="00FA0A1F" w:rsidRPr="00FA0A1F" w:rsidRDefault="00FA0A1F" w:rsidP="00E600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0A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04</w:t>
            </w:r>
          </w:p>
        </w:tc>
      </w:tr>
      <w:tr w:rsidR="00FA0A1F" w:rsidRPr="00FA0A1F" w14:paraId="552D6D70" w14:textId="77777777" w:rsidTr="00FA0A1F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1E25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RNALater</w:t>
            </w: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GlycerolPB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75EA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306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713E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407.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2C31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205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3762" w14:textId="77777777" w:rsidR="00FA0A1F" w:rsidRPr="00FA0A1F" w:rsidRDefault="00FA0A1F" w:rsidP="00E600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0A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FA0A1F" w:rsidRPr="00FA0A1F" w14:paraId="39B357DD" w14:textId="77777777" w:rsidTr="00FA0A1F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3C6D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RNALater</w:t>
            </w:r>
            <w:proofErr w:type="spellEnd"/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r w:rsidRPr="00E60046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l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FA2A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139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EB90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234.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9FAB" w14:textId="77777777" w:rsidR="00FA0A1F" w:rsidRPr="00E60046" w:rsidRDefault="00FA0A1F" w:rsidP="00E6004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6004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44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5158" w14:textId="77777777" w:rsidR="00FA0A1F" w:rsidRPr="00FA0A1F" w:rsidRDefault="00FA0A1F" w:rsidP="00E600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0A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18</w:t>
            </w:r>
          </w:p>
        </w:tc>
      </w:tr>
    </w:tbl>
    <w:p w14:paraId="303E8A49" w14:textId="77777777" w:rsidR="006E36FF" w:rsidRDefault="00E60046">
      <w:bookmarkStart w:id="0" w:name="_GoBack"/>
      <w:bookmarkEnd w:id="0"/>
    </w:p>
    <w:sectPr w:rsidR="006E36FF" w:rsidSect="00E55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A1F"/>
    <w:rsid w:val="00044933"/>
    <w:rsid w:val="000C6BAD"/>
    <w:rsid w:val="00182A62"/>
    <w:rsid w:val="00201999"/>
    <w:rsid w:val="002D721C"/>
    <w:rsid w:val="00354730"/>
    <w:rsid w:val="004E2CBA"/>
    <w:rsid w:val="005724B1"/>
    <w:rsid w:val="005940EA"/>
    <w:rsid w:val="005A069F"/>
    <w:rsid w:val="005E04D8"/>
    <w:rsid w:val="005F641B"/>
    <w:rsid w:val="00683C45"/>
    <w:rsid w:val="006C0CA9"/>
    <w:rsid w:val="007832E8"/>
    <w:rsid w:val="00827550"/>
    <w:rsid w:val="008B1EDF"/>
    <w:rsid w:val="008D4A44"/>
    <w:rsid w:val="008E0599"/>
    <w:rsid w:val="009A19B7"/>
    <w:rsid w:val="00A34998"/>
    <w:rsid w:val="00AB39BE"/>
    <w:rsid w:val="00B46FE0"/>
    <w:rsid w:val="00B86E1B"/>
    <w:rsid w:val="00C43A3E"/>
    <w:rsid w:val="00C759E0"/>
    <w:rsid w:val="00D45285"/>
    <w:rsid w:val="00D83B12"/>
    <w:rsid w:val="00E55FC8"/>
    <w:rsid w:val="00E60046"/>
    <w:rsid w:val="00E6680F"/>
    <w:rsid w:val="00E80D32"/>
    <w:rsid w:val="00EB45F8"/>
    <w:rsid w:val="00EB714A"/>
    <w:rsid w:val="00F01E15"/>
    <w:rsid w:val="00F62118"/>
    <w:rsid w:val="00FA0A1F"/>
    <w:rsid w:val="00FA2BFD"/>
    <w:rsid w:val="00FB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7F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4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Macintosh Word</Application>
  <DocSecurity>0</DocSecurity>
  <Lines>2</Lines>
  <Paragraphs>1</Paragraphs>
  <ScaleCrop>false</ScaleCrop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i Horng</dc:creator>
  <cp:keywords/>
  <dc:description/>
  <cp:lastModifiedBy>Katti Horng</cp:lastModifiedBy>
  <cp:revision>2</cp:revision>
  <dcterms:created xsi:type="dcterms:W3CDTF">2018-03-01T19:16:00Z</dcterms:created>
  <dcterms:modified xsi:type="dcterms:W3CDTF">2018-03-03T04:59:00Z</dcterms:modified>
</cp:coreProperties>
</file>